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FE9" w:rsidRPr="008032B8" w:rsidRDefault="00480A32" w:rsidP="001E2FE9">
      <w:pPr>
        <w:rPr>
          <w:ins w:id="0" w:author="David Spellmeyer" w:date="2015-03-04T16:01:00Z"/>
          <w:b/>
        </w:rPr>
      </w:pPr>
      <w:ins w:id="1" w:author="David Spellmeyer" w:date="2015-03-04T16:03:00Z">
        <w:r>
          <w:rPr>
            <w:rFonts w:ascii="Arial" w:hAnsi="Arial" w:cs="Arial"/>
            <w:b/>
            <w:sz w:val="24"/>
            <w:szCs w:val="24"/>
          </w:rPr>
          <w:t xml:space="preserve">S3 Table: </w:t>
        </w:r>
      </w:ins>
      <w:bookmarkStart w:id="2" w:name="_GoBack"/>
      <w:ins w:id="3" w:author="David Spellmeyer" w:date="2015-03-04T16:01:00Z">
        <w:r w:rsidR="001E2FE9" w:rsidRPr="008032B8">
          <w:rPr>
            <w:rFonts w:ascii="Arial" w:hAnsi="Arial" w:cs="Arial"/>
            <w:b/>
            <w:sz w:val="24"/>
            <w:szCs w:val="24"/>
          </w:rPr>
          <w:t>SCNP node-metrics</w:t>
        </w:r>
        <w:bookmarkEnd w:id="2"/>
        <w:r w:rsidR="001E2FE9" w:rsidRPr="008032B8">
          <w:rPr>
            <w:rFonts w:ascii="Arial" w:hAnsi="Arial" w:cs="Arial"/>
            <w:b/>
            <w:sz w:val="24"/>
            <w:szCs w:val="24"/>
          </w:rPr>
          <w:t xml:space="preserve"> that are used as inputs to DX</w:t>
        </w:r>
        <w:r w:rsidR="001E2FE9" w:rsidRPr="008032B8">
          <w:rPr>
            <w:rFonts w:ascii="Arial" w:hAnsi="Arial" w:cs="Arial"/>
            <w:b/>
            <w:sz w:val="24"/>
            <w:szCs w:val="24"/>
            <w:vertAlign w:val="subscript"/>
          </w:rPr>
          <w:t>SCNP</w:t>
        </w:r>
        <w:r w:rsidR="001E2FE9" w:rsidRPr="008032B8">
          <w:rPr>
            <w:rFonts w:ascii="Arial" w:hAnsi="Arial" w:cs="Arial"/>
            <w:b/>
            <w:sz w:val="24"/>
            <w:szCs w:val="24"/>
          </w:rPr>
          <w:t xml:space="preserve"> for the BM Training, PB Training, BM Validation and PB Validation Analysis Sets along with the response information, tissue type and analysis set.</w:t>
        </w:r>
      </w:ins>
    </w:p>
    <w:p w:rsidR="007C77D5" w:rsidDel="001E2FE9" w:rsidRDefault="007C77D5" w:rsidP="007C77D5">
      <w:pPr>
        <w:rPr>
          <w:del w:id="4" w:author="David Spellmeyer" w:date="2015-03-04T16:01:00Z"/>
          <w:rFonts w:ascii="Arial" w:hAnsi="Arial" w:cs="Arial"/>
          <w:b/>
        </w:rPr>
      </w:pPr>
      <w:del w:id="5" w:author="David Spellmeyer" w:date="2015-03-04T16:01:00Z">
        <w:r w:rsidDel="001E2FE9">
          <w:rPr>
            <w:rFonts w:ascii="Arial" w:hAnsi="Arial" w:cs="Arial"/>
            <w:b/>
          </w:rPr>
          <w:delText>Node-metric and response data for Training and Validation analysis sets</w:delText>
        </w:r>
      </w:del>
    </w:p>
    <w:p w:rsidR="007C77D5" w:rsidRPr="000906CD" w:rsidRDefault="007C77D5" w:rsidP="007C77D5">
      <w:pPr>
        <w:ind w:firstLine="360"/>
      </w:pPr>
      <w:r>
        <w:rPr>
          <w:rFonts w:ascii="Arial" w:hAnsi="Arial" w:cs="Arial"/>
          <w:b/>
        </w:rPr>
        <w:t xml:space="preserve"> 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1020"/>
        <w:gridCol w:w="960"/>
        <w:gridCol w:w="1995"/>
        <w:gridCol w:w="2070"/>
        <w:gridCol w:w="1260"/>
        <w:gridCol w:w="959"/>
        <w:gridCol w:w="1111"/>
      </w:tblGrid>
      <w:tr w:rsidR="007C77D5" w:rsidRPr="00960358" w:rsidTr="007C77D5">
        <w:trPr>
          <w:trHeight w:val="216"/>
        </w:trPr>
        <w:tc>
          <w:tcPr>
            <w:tcW w:w="102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96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995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C+Dauno</w:t>
            </w:r>
            <w:proofErr w:type="spellEnd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4 Hours) → CD34 | Uu</w:t>
            </w:r>
          </w:p>
        </w:tc>
        <w:tc>
          <w:tcPr>
            <w:tcW w:w="207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aC+Dauno</w:t>
            </w:r>
            <w:proofErr w:type="spellEnd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24 Hours) → cPARP | Uu</w:t>
            </w:r>
          </w:p>
        </w:tc>
        <w:tc>
          <w:tcPr>
            <w:tcW w:w="126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onse</w:t>
            </w:r>
          </w:p>
        </w:tc>
        <w:tc>
          <w:tcPr>
            <w:tcW w:w="959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111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B8CCE4"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ssue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9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Train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Valid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7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8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7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9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0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2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Valid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6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2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4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3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6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4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8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5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  <w:tr w:rsidR="007C77D5" w:rsidRPr="00960358" w:rsidTr="007C77D5">
        <w:trPr>
          <w:trHeight w:val="216"/>
        </w:trPr>
        <w:tc>
          <w:tcPr>
            <w:tcW w:w="102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6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/</w:t>
            </w:r>
            <w:proofErr w:type="spellStart"/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idat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:rsidR="007C77D5" w:rsidRPr="00960358" w:rsidRDefault="007C77D5" w:rsidP="007C77D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6035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B</w:t>
            </w:r>
          </w:p>
        </w:tc>
      </w:tr>
    </w:tbl>
    <w:p w:rsidR="00526582" w:rsidRDefault="00526582"/>
    <w:sectPr w:rsidR="0052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A3171"/>
    <w:multiLevelType w:val="multilevel"/>
    <w:tmpl w:val="130047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5.2.2.2.1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5302D0C"/>
    <w:multiLevelType w:val="hybridMultilevel"/>
    <w:tmpl w:val="BAA031A4"/>
    <w:lvl w:ilvl="0" w:tplc="A95CD85A">
      <w:start w:val="1"/>
      <w:numFmt w:val="lowerLetter"/>
      <w:lvlText w:val="%1)"/>
      <w:lvlJc w:val="left"/>
      <w:pPr>
        <w:ind w:left="450" w:hanging="360"/>
      </w:pPr>
      <w:rPr>
        <w:rFonts w:hint="default"/>
        <w:b w:val="0"/>
        <w:i w:val="0"/>
      </w:rPr>
    </w:lvl>
    <w:lvl w:ilvl="1" w:tplc="CF6038C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F70266"/>
    <w:multiLevelType w:val="multilevel"/>
    <w:tmpl w:val="00E846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242F5C26"/>
    <w:multiLevelType w:val="hybridMultilevel"/>
    <w:tmpl w:val="7B90DE3E"/>
    <w:lvl w:ilvl="0" w:tplc="A95CD85A">
      <w:start w:val="1"/>
      <w:numFmt w:val="lowerLetter"/>
      <w:lvlText w:val="%1)"/>
      <w:lvlJc w:val="left"/>
      <w:pPr>
        <w:ind w:left="450" w:hanging="360"/>
      </w:pPr>
      <w:rPr>
        <w:rFonts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839E9"/>
    <w:multiLevelType w:val="hybridMultilevel"/>
    <w:tmpl w:val="89EC9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43E32D30"/>
    <w:multiLevelType w:val="multilevel"/>
    <w:tmpl w:val="AA6459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4D003C92"/>
    <w:multiLevelType w:val="hybridMultilevel"/>
    <w:tmpl w:val="EFDE9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2C7727"/>
    <w:multiLevelType w:val="hybridMultilevel"/>
    <w:tmpl w:val="ADE60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BB5F1F"/>
    <w:multiLevelType w:val="multilevel"/>
    <w:tmpl w:val="130047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5.2.2.2.1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74287BE0"/>
    <w:multiLevelType w:val="hybridMultilevel"/>
    <w:tmpl w:val="28E89D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485578E"/>
    <w:multiLevelType w:val="hybridMultilevel"/>
    <w:tmpl w:val="4394E9C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9"/>
  </w:num>
  <w:num w:numId="9">
    <w:abstractNumId w:val="10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7D5"/>
    <w:rsid w:val="00146382"/>
    <w:rsid w:val="001E2FE9"/>
    <w:rsid w:val="00480A32"/>
    <w:rsid w:val="00526582"/>
    <w:rsid w:val="007C77D5"/>
    <w:rsid w:val="00AB6B7C"/>
    <w:rsid w:val="00C0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77D5"/>
    <w:pPr>
      <w:keepNext/>
      <w:keepLines/>
      <w:numPr>
        <w:numId w:val="2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7D5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77D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77D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77D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77D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77D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77D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7D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7D5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77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77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C77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C77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C77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C77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C77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7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MediumGrid1-Accent1">
    <w:name w:val="Medium Grid 1 Accent 1"/>
    <w:basedOn w:val="TableNormal"/>
    <w:uiPriority w:val="67"/>
    <w:rsid w:val="007C77D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7C7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7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7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77D5"/>
    <w:pPr>
      <w:ind w:left="720"/>
      <w:contextualSpacing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rsid w:val="007C77D5"/>
    <w:pPr>
      <w:spacing w:before="240" w:after="200" w:line="274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C77D5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C77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7D5"/>
  </w:style>
  <w:style w:type="paragraph" w:styleId="Footer">
    <w:name w:val="footer"/>
    <w:basedOn w:val="Normal"/>
    <w:link w:val="FooterChar"/>
    <w:uiPriority w:val="99"/>
    <w:unhideWhenUsed/>
    <w:rsid w:val="007C77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7D5"/>
  </w:style>
  <w:style w:type="paragraph" w:styleId="NormalWeb">
    <w:name w:val="Normal (Web)"/>
    <w:basedOn w:val="Normal"/>
    <w:uiPriority w:val="99"/>
    <w:semiHidden/>
    <w:unhideWhenUsed/>
    <w:rsid w:val="007C77D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C77D5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C77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7D5"/>
    <w:rPr>
      <w:color w:val="800080"/>
      <w:u w:val="single"/>
    </w:rPr>
  </w:style>
  <w:style w:type="paragraph" w:customStyle="1" w:styleId="font0">
    <w:name w:val="font0"/>
    <w:basedOn w:val="Normal"/>
    <w:rsid w:val="007C77D5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C77D5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7C77D5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C77D5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77D5"/>
    <w:pPr>
      <w:keepNext/>
      <w:keepLines/>
      <w:numPr>
        <w:numId w:val="2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7D5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77D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77D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77D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77D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77D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77D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7D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7D5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C77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77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C77D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C77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C77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C77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C77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7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MediumGrid1-Accent1">
    <w:name w:val="Medium Grid 1 Accent 1"/>
    <w:basedOn w:val="TableNormal"/>
    <w:uiPriority w:val="67"/>
    <w:rsid w:val="007C77D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7C7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7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7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7D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C77D5"/>
    <w:pPr>
      <w:ind w:left="720"/>
      <w:contextualSpacing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rsid w:val="007C77D5"/>
    <w:pPr>
      <w:spacing w:before="240" w:after="200" w:line="274" w:lineRule="auto"/>
    </w:pPr>
    <w:rPr>
      <w:rFonts w:ascii="Arial" w:eastAsia="Times New Roman" w:hAnsi="Arial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C77D5"/>
    <w:rPr>
      <w:rFonts w:ascii="Arial" w:eastAsia="Times New Roman" w:hAnsi="Arial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C77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7D5"/>
  </w:style>
  <w:style w:type="paragraph" w:styleId="Footer">
    <w:name w:val="footer"/>
    <w:basedOn w:val="Normal"/>
    <w:link w:val="FooterChar"/>
    <w:uiPriority w:val="99"/>
    <w:unhideWhenUsed/>
    <w:rsid w:val="007C77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7D5"/>
  </w:style>
  <w:style w:type="paragraph" w:styleId="NormalWeb">
    <w:name w:val="Normal (Web)"/>
    <w:basedOn w:val="Normal"/>
    <w:uiPriority w:val="99"/>
    <w:semiHidden/>
    <w:unhideWhenUsed/>
    <w:rsid w:val="007C77D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C77D5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C77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7D5"/>
    <w:rPr>
      <w:color w:val="800080"/>
      <w:u w:val="single"/>
    </w:rPr>
  </w:style>
  <w:style w:type="paragraph" w:customStyle="1" w:styleId="font0">
    <w:name w:val="font0"/>
    <w:basedOn w:val="Normal"/>
    <w:rsid w:val="007C77D5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C77D5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7C77D5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B8CCE4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C77D5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567184AB0CDC4386328D392CA1C1E2" ma:contentTypeVersion="0" ma:contentTypeDescription="Create a new document." ma:contentTypeScope="" ma:versionID="de423f8b6da4cd6580e28e17fba6dc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ad4eb8815ed27a260688f27247db3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Item Nam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E9375E-DEF6-42E8-A0F0-DEDED82BF35D}"/>
</file>

<file path=customXml/itemProps2.xml><?xml version="1.0" encoding="utf-8"?>
<ds:datastoreItem xmlns:ds="http://schemas.openxmlformats.org/officeDocument/2006/customXml" ds:itemID="{9DA7547B-E268-49AC-98D2-595B2920DFE1}"/>
</file>

<file path=customXml/itemProps3.xml><?xml version="1.0" encoding="utf-8"?>
<ds:datastoreItem xmlns:ds="http://schemas.openxmlformats.org/officeDocument/2006/customXml" ds:itemID="{6566D64C-3182-496A-82AA-B41B3F523F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5</Words>
  <Characters>823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pellmeyer</dc:creator>
  <cp:lastModifiedBy>David Spellmeyer</cp:lastModifiedBy>
  <cp:revision>4</cp:revision>
  <dcterms:created xsi:type="dcterms:W3CDTF">2015-03-04T22:28:00Z</dcterms:created>
  <dcterms:modified xsi:type="dcterms:W3CDTF">2015-03-0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567184AB0CDC4386328D392CA1C1E2</vt:lpwstr>
  </property>
</Properties>
</file>